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21DA66" w14:textId="0B6F6256" w:rsidR="0028398E" w:rsidRPr="00A512B1" w:rsidRDefault="00A512B1">
      <w:pPr>
        <w:rPr>
          <w:b/>
          <w:bCs/>
        </w:rPr>
      </w:pPr>
      <w:bookmarkStart w:id="0" w:name="_GoBack"/>
      <w:r w:rsidRPr="00A512B1">
        <w:rPr>
          <w:rFonts w:hint="eastAsia"/>
          <w:b/>
          <w:bCs/>
        </w:rPr>
        <w:t>S</w:t>
      </w:r>
      <w:r w:rsidRPr="00A512B1">
        <w:rPr>
          <w:b/>
          <w:bCs/>
        </w:rPr>
        <w:t>upplementary materials</w:t>
      </w:r>
    </w:p>
    <w:p w14:paraId="4B1C2375" w14:textId="11890B69" w:rsidR="00A512B1" w:rsidRDefault="00A512B1"/>
    <w:p w14:paraId="4F2376F4" w14:textId="5A2F66AC" w:rsidR="00A512B1" w:rsidRDefault="00A512B1" w:rsidP="007F0759">
      <w:pPr>
        <w:rPr>
          <w:b/>
          <w:bCs/>
        </w:rPr>
      </w:pPr>
      <w:r w:rsidRPr="00A512B1">
        <w:rPr>
          <w:rFonts w:hint="eastAsia"/>
          <w:b/>
          <w:bCs/>
        </w:rPr>
        <w:t>S</w:t>
      </w:r>
      <w:r w:rsidRPr="00A512B1">
        <w:rPr>
          <w:b/>
          <w:bCs/>
        </w:rPr>
        <w:t xml:space="preserve">upplementary Figures </w:t>
      </w:r>
    </w:p>
    <w:p w14:paraId="6782C57A" w14:textId="77777777" w:rsidR="007F0759" w:rsidRPr="00A512B1" w:rsidRDefault="007F0759" w:rsidP="007F0759">
      <w:pPr>
        <w:rPr>
          <w:b/>
          <w:bCs/>
        </w:rPr>
      </w:pPr>
    </w:p>
    <w:p w14:paraId="6A3CA138" w14:textId="77777777" w:rsidR="002245A5" w:rsidRDefault="002245A5" w:rsidP="002245A5">
      <w:pPr>
        <w:widowControl/>
      </w:pPr>
      <w:r>
        <w:rPr>
          <w:rFonts w:ascii="Arial" w:eastAsia="Arial" w:hAnsi="Arial" w:cs="Arial"/>
          <w:noProof/>
          <w:lang w:eastAsia="en-US"/>
        </w:rPr>
        <w:drawing>
          <wp:inline distT="114300" distB="114300" distL="114300" distR="114300" wp14:anchorId="680BCDF4" wp14:editId="27E8F71D">
            <wp:extent cx="3906932" cy="2964835"/>
            <wp:effectExtent l="0" t="0" r="0" b="0"/>
            <wp:docPr id="1930219319" name="image7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7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6932" cy="2964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01D316" w14:textId="41961CF3" w:rsidR="002245A5" w:rsidRDefault="002245A5" w:rsidP="002245A5">
      <w:pPr>
        <w:widowControl/>
      </w:pPr>
      <w:r w:rsidRPr="002245A5">
        <w:rPr>
          <w:b/>
          <w:bCs/>
        </w:rPr>
        <w:t xml:space="preserve">Supplementary Figure </w:t>
      </w:r>
      <w:r w:rsidR="007F0759">
        <w:rPr>
          <w:b/>
          <w:bCs/>
        </w:rPr>
        <w:t>1</w:t>
      </w:r>
      <w:r w:rsidRPr="002245A5">
        <w:rPr>
          <w:b/>
          <w:bCs/>
        </w:rPr>
        <w:t xml:space="preserve">. </w:t>
      </w:r>
      <w:r>
        <w:t>Recurrence-free survival across pathological stages I, II, and III (log-rank test: P-value&lt;0.001)</w:t>
      </w:r>
    </w:p>
    <w:p w14:paraId="13E00434" w14:textId="0F334B35" w:rsidR="000D4C6C" w:rsidRDefault="000D4C6C">
      <w:pPr>
        <w:widowControl/>
        <w:rPr>
          <w:b/>
          <w:bCs/>
        </w:rPr>
      </w:pPr>
      <w:r>
        <w:rPr>
          <w:b/>
          <w:bCs/>
        </w:rPr>
        <w:br w:type="page"/>
      </w:r>
    </w:p>
    <w:p w14:paraId="3DD8F351" w14:textId="4B332743" w:rsidR="00A512B1" w:rsidRDefault="000D4C6C">
      <w:pPr>
        <w:rPr>
          <w:b/>
          <w:bCs/>
        </w:rPr>
      </w:pPr>
      <w:r>
        <w:rPr>
          <w:b/>
          <w:bCs/>
        </w:rPr>
        <w:t xml:space="preserve">Supplementary Table 1. </w:t>
      </w:r>
      <w:r w:rsidR="00CE744E">
        <w:rPr>
          <w:b/>
          <w:bCs/>
        </w:rPr>
        <w:t xml:space="preserve">Summary of survival outcomes. </w:t>
      </w:r>
    </w:p>
    <w:p w14:paraId="21C55F3D" w14:textId="77777777" w:rsidR="000D4C6C" w:rsidRDefault="000D4C6C">
      <w:pPr>
        <w:rPr>
          <w:b/>
          <w:bCs/>
        </w:rPr>
      </w:pPr>
    </w:p>
    <w:tbl>
      <w:tblPr>
        <w:tblW w:w="612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</w:tblGrid>
      <w:tr w:rsidR="00030CB8" w:rsidRPr="00030CB8" w14:paraId="25145C5B" w14:textId="77777777" w:rsidTr="00030CB8">
        <w:trPr>
          <w:trHeight w:val="760"/>
        </w:trPr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CACB1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isk 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A09C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-year OS Rate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5B3F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 OS (Year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6E08E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-year RFS Rate (%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173C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ean RFS (Years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3DBCE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Key findings</w:t>
            </w:r>
          </w:p>
        </w:tc>
      </w:tr>
      <w:tr w:rsidR="00030CB8" w:rsidRPr="00030CB8" w14:paraId="1A33A088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E5E7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H (Al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9667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ABD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EFFB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55B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105AD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R = 2.3 vs. N-L</w:t>
            </w:r>
          </w:p>
        </w:tc>
      </w:tr>
      <w:tr w:rsidR="00030CB8" w:rsidRPr="00030CB8" w14:paraId="0213AE12" w14:textId="77777777" w:rsidTr="00030CB8">
        <w:trPr>
          <w:trHeight w:val="33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23D5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L (Al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652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A9F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3B14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39B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1E50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0CB8" w:rsidRPr="00030CB8" w14:paraId="741C7CDC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953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-H (Al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82E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72F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E5D8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6B7D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6BA7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R = 2.8 vs. M-L</w:t>
            </w:r>
          </w:p>
        </w:tc>
      </w:tr>
      <w:tr w:rsidR="00030CB8" w:rsidRPr="00030CB8" w14:paraId="3CA416F4" w14:textId="77777777" w:rsidTr="00030CB8">
        <w:trPr>
          <w:trHeight w:val="33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FA03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M-L (All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02C3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892C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04DA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1104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F768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0CB8" w:rsidRPr="00030CB8" w14:paraId="35DE05D9" w14:textId="77777777" w:rsidTr="00030CB8">
        <w:trPr>
          <w:trHeight w:val="33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61A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H/M-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741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FC07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7BB80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0D34C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6F47B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0CB8" w:rsidRPr="00030CB8" w14:paraId="14D43E69" w14:textId="77777777" w:rsidTr="00030CB8">
        <w:trPr>
          <w:trHeight w:val="334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36A4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H/M-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FF21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6EC0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8ACD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6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AB70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FB58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0CB8" w:rsidRPr="00030CB8" w14:paraId="1B0912F4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FC5E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L/M-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05ACA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0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03E0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7207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6595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E0CAD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Poorest OS</w:t>
            </w:r>
          </w:p>
        </w:tc>
      </w:tr>
      <w:tr w:rsidR="00030CB8" w:rsidRPr="00030CB8" w14:paraId="58887C11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E6C5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L/M-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DC0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9E75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C4E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6F96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CB00" w14:textId="788FB060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Best </w:t>
            </w:r>
            <w:r w:rsidR="00DD4987">
              <w:rPr>
                <w:rFonts w:ascii="Arial" w:eastAsia="PMingLiU" w:hAnsi="Arial" w:cs="Arial" w:hint="eastAsia"/>
                <w:color w:val="000000"/>
                <w:kern w:val="0"/>
                <w:sz w:val="20"/>
                <w:szCs w:val="20"/>
              </w:rPr>
              <w:t>o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utcomes</w:t>
            </w:r>
          </w:p>
        </w:tc>
      </w:tr>
      <w:tr w:rsidR="00030CB8" w:rsidRPr="00030CB8" w14:paraId="074BAD93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C7371" w14:textId="7B578EAA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N-H with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72AC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E1E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898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CFBFA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69EE" w14:textId="12F19288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OS: NS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b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enefit</w:t>
            </w:r>
          </w:p>
        </w:tc>
      </w:tr>
      <w:tr w:rsidR="00030CB8" w:rsidRPr="00030CB8" w14:paraId="682FD6DB" w14:textId="77777777" w:rsidTr="00030CB8">
        <w:trPr>
          <w:trHeight w:val="7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9945" w14:textId="1C0C5E3D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N-H without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E71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08DC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3557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F6E3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349B8" w14:textId="3D7B1D65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RFS: </w:t>
            </w:r>
            <w:r w:rsidR="00BA21DA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o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b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enefit</w:t>
            </w:r>
          </w:p>
        </w:tc>
      </w:tr>
      <w:tr w:rsidR="00030CB8" w:rsidRPr="00030CB8" w14:paraId="18082F5E" w14:textId="77777777" w:rsidTr="00030CB8">
        <w:trPr>
          <w:trHeight w:val="507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868C" w14:textId="78CC8B60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M-H with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6D6C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836E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D97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A78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1B0A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OS &amp; RFS Benefit</w:t>
            </w:r>
          </w:p>
        </w:tc>
      </w:tr>
      <w:tr w:rsidR="00030CB8" w:rsidRPr="00030CB8" w14:paraId="6E3AFB41" w14:textId="77777777" w:rsidTr="00030CB8">
        <w:trPr>
          <w:trHeight w:val="7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DEFBC" w14:textId="14491276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M-H without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B6D1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C609E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6E6F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81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546A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35A45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030CB8" w:rsidRPr="00030CB8" w14:paraId="40172D5A" w14:textId="77777777" w:rsidTr="00030CB8">
        <w:trPr>
          <w:trHeight w:val="76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E5EC" w14:textId="6559E4BD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N-H Stage III w/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6B92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9BE7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ABAEB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9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1A695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07A7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RFS Benefit</w:t>
            </w:r>
          </w:p>
        </w:tc>
      </w:tr>
      <w:tr w:rsidR="00030CB8" w:rsidRPr="00030CB8" w14:paraId="6958076F" w14:textId="77777777" w:rsidTr="00030CB8">
        <w:trPr>
          <w:trHeight w:val="760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3B4C7" w14:textId="22CCDCF1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 xml:space="preserve">N-H Stage III w/o </w:t>
            </w:r>
            <w:r w:rsidR="00DD4987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c</w:t>
            </w: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hem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B2363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978C9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B9F78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1A061" w14:textId="77777777" w:rsidR="00030CB8" w:rsidRPr="00030CB8" w:rsidRDefault="00030CB8" w:rsidP="00030CB8">
            <w:pPr>
              <w:widowControl/>
              <w:jc w:val="center"/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</w:pPr>
            <w:r w:rsidRPr="00030CB8">
              <w:rPr>
                <w:rFonts w:ascii="Arial" w:eastAsia="PMingLiU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325E4A" w14:textId="77777777" w:rsidR="00030CB8" w:rsidRPr="00030CB8" w:rsidRDefault="00030CB8" w:rsidP="00030CB8">
            <w:pPr>
              <w:widowControl/>
              <w:jc w:val="center"/>
              <w:rPr>
                <w:rFonts w:ascii="Calibri" w:eastAsia="PMingLiU" w:hAnsi="Calibri" w:cs="Calibri"/>
                <w:color w:val="000000"/>
                <w:kern w:val="0"/>
                <w:szCs w:val="24"/>
              </w:rPr>
            </w:pPr>
            <w:r w:rsidRPr="00030CB8">
              <w:rPr>
                <w:rFonts w:ascii="Calibri" w:eastAsia="PMingLiU" w:hAnsi="Calibri" w:cs="Calibri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510C97DA" w14:textId="22C33A76" w:rsidR="000D4C6C" w:rsidRPr="00DD4987" w:rsidRDefault="00DD4987" w:rsidP="00DD4987">
      <w:r w:rsidRPr="00DD4987">
        <w:rPr>
          <w:rFonts w:hint="eastAsia"/>
        </w:rPr>
        <w:t>(</w:t>
      </w:r>
      <w:r>
        <w:t>OS: overall survival, RFS = recurrence-free survival, N-H: NATALEE high-risk, N-L: NATALEE low-risk, M-H: MonarchE high-risk, M-L: MonarchE low-risk, chemo: chemotherapy, NS: not significant, HR: hazard ratio</w:t>
      </w:r>
      <w:r>
        <w:rPr>
          <w:rFonts w:hint="eastAsia"/>
        </w:rPr>
        <w:t>)</w:t>
      </w:r>
      <w:bookmarkEnd w:id="0"/>
    </w:p>
    <w:sectPr w:rsidR="000D4C6C" w:rsidRPr="00DD4987" w:rsidSect="00843F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6F4AC" w14:textId="77777777" w:rsidR="00EA6A9A" w:rsidRDefault="00EA6A9A" w:rsidP="002245A5">
      <w:r>
        <w:separator/>
      </w:r>
    </w:p>
  </w:endnote>
  <w:endnote w:type="continuationSeparator" w:id="0">
    <w:p w14:paraId="513CAB46" w14:textId="77777777" w:rsidR="00EA6A9A" w:rsidRDefault="00EA6A9A" w:rsidP="00224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E1004C" w14:textId="77777777" w:rsidR="00EA6A9A" w:rsidRDefault="00EA6A9A" w:rsidP="002245A5">
      <w:r>
        <w:separator/>
      </w:r>
    </w:p>
  </w:footnote>
  <w:footnote w:type="continuationSeparator" w:id="0">
    <w:p w14:paraId="3D8292F6" w14:textId="77777777" w:rsidR="00EA6A9A" w:rsidRDefault="00EA6A9A" w:rsidP="00224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12B1"/>
    <w:rsid w:val="00030CB8"/>
    <w:rsid w:val="000D4C6C"/>
    <w:rsid w:val="002245A5"/>
    <w:rsid w:val="0028398E"/>
    <w:rsid w:val="007F0759"/>
    <w:rsid w:val="00843F31"/>
    <w:rsid w:val="00A512B1"/>
    <w:rsid w:val="00BA21DA"/>
    <w:rsid w:val="00CE744E"/>
    <w:rsid w:val="00DD4987"/>
    <w:rsid w:val="00EA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019870"/>
  <w15:chartTrackingRefBased/>
  <w15:docId w15:val="{C228F34C-DF67-4371-B881-81FA78AEB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4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245A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245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245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66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56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05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52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74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enh Huang</dc:creator>
  <cp:keywords/>
  <dc:description/>
  <cp:lastModifiedBy>Jenifer M</cp:lastModifiedBy>
  <cp:revision>9</cp:revision>
  <dcterms:created xsi:type="dcterms:W3CDTF">2025-01-06T04:02:00Z</dcterms:created>
  <dcterms:modified xsi:type="dcterms:W3CDTF">2025-05-09T16:25:00Z</dcterms:modified>
</cp:coreProperties>
</file>